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68A14" w14:textId="12340E2B" w:rsidR="009F515A" w:rsidRDefault="009F515A"/>
    <w:p w14:paraId="72104BA7" w14:textId="7633432B" w:rsidR="006D4C0F" w:rsidRDefault="006D4C0F"/>
    <w:p w14:paraId="524008D2" w14:textId="70F8C0FA" w:rsidR="000D2D14" w:rsidRDefault="006D4C0F" w:rsidP="001A56FC">
      <w:pPr>
        <w:rPr>
          <w:rFonts w:ascii="Times New Roman" w:hAnsi="Times New Roman" w:cs="Times New Roman"/>
        </w:rPr>
      </w:pPr>
      <w:r w:rsidRPr="00B36F60">
        <w:rPr>
          <w:rFonts w:ascii="Times New Roman" w:hAnsi="Times New Roman" w:cs="Times New Roman"/>
        </w:rPr>
        <w:t>Suppl</w:t>
      </w:r>
      <w:r w:rsidR="00954556">
        <w:rPr>
          <w:rFonts w:ascii="Times New Roman" w:hAnsi="Times New Roman" w:cs="Times New Roman"/>
        </w:rPr>
        <w:t>emental</w:t>
      </w:r>
      <w:r w:rsidRPr="00B36F60">
        <w:rPr>
          <w:rFonts w:ascii="Times New Roman" w:hAnsi="Times New Roman" w:cs="Times New Roman"/>
        </w:rPr>
        <w:t xml:space="preserve"> Table </w:t>
      </w:r>
      <w:r w:rsidR="004B3687">
        <w:rPr>
          <w:rFonts w:ascii="Times New Roman" w:hAnsi="Times New Roman" w:cs="Times New Roman"/>
        </w:rPr>
        <w:t>1</w:t>
      </w:r>
      <w:r w:rsidRPr="00B36F6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0D2D14">
        <w:rPr>
          <w:rFonts w:ascii="Times New Roman" w:hAnsi="Times New Roman" w:cs="Times New Roman"/>
        </w:rPr>
        <w:t>Pairwise F</w:t>
      </w:r>
      <w:r w:rsidR="000D2D14">
        <w:rPr>
          <w:rFonts w:ascii="Times New Roman" w:hAnsi="Times New Roman" w:cs="Times New Roman"/>
          <w:vertAlign w:val="subscript"/>
        </w:rPr>
        <w:t>ST</w:t>
      </w:r>
      <w:r w:rsidR="000D2D14">
        <w:rPr>
          <w:rFonts w:ascii="Times New Roman" w:hAnsi="Times New Roman" w:cs="Times New Roman"/>
        </w:rPr>
        <w:t xml:space="preserve"> values between 18 study populations. </w:t>
      </w:r>
      <w:r w:rsidR="005D49DE">
        <w:rPr>
          <w:rFonts w:ascii="Times New Roman" w:hAnsi="Times New Roman" w:cs="Times New Roman"/>
        </w:rPr>
        <w:t>Cells are shaded so that darker shades indicate greater values of F</w:t>
      </w:r>
      <w:r w:rsidR="005D49DE">
        <w:rPr>
          <w:rFonts w:ascii="Times New Roman" w:hAnsi="Times New Roman" w:cs="Times New Roman"/>
          <w:vertAlign w:val="subscript"/>
        </w:rPr>
        <w:t>ST</w:t>
      </w:r>
      <w:r w:rsidR="005D49DE">
        <w:rPr>
          <w:rFonts w:ascii="Times New Roman" w:hAnsi="Times New Roman" w:cs="Times New Roman"/>
        </w:rPr>
        <w:t xml:space="preserve"> (greater genetic differentiation). </w:t>
      </w:r>
    </w:p>
    <w:p w14:paraId="76858E1E" w14:textId="77777777" w:rsidR="00D20999" w:rsidRDefault="00D20999" w:rsidP="001A56FC">
      <w:pPr>
        <w:rPr>
          <w:rFonts w:ascii="Times New Roman" w:hAnsi="Times New Roman" w:cs="Times New Roman"/>
        </w:rPr>
      </w:pPr>
    </w:p>
    <w:tbl>
      <w:tblPr>
        <w:tblW w:w="11780" w:type="dxa"/>
        <w:tblLook w:val="04A0" w:firstRow="1" w:lastRow="0" w:firstColumn="1" w:lastColumn="0" w:noHBand="0" w:noVBand="1"/>
      </w:tblPr>
      <w:tblGrid>
        <w:gridCol w:w="598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523"/>
      </w:tblGrid>
      <w:tr w:rsidR="00D20999" w:rsidRPr="00D20999" w14:paraId="51289F49" w14:textId="77777777" w:rsidTr="009F3808">
        <w:trPr>
          <w:trHeight w:val="288"/>
        </w:trPr>
        <w:tc>
          <w:tcPr>
            <w:tcW w:w="5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49285B3" w14:textId="77777777" w:rsidR="00D20999" w:rsidRPr="00D20999" w:rsidRDefault="00D20999" w:rsidP="00750998">
            <w:pPr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Arial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41FEE6E" w14:textId="77777777" w:rsidR="00D20999" w:rsidRPr="00D20999" w:rsidRDefault="00D20999" w:rsidP="0075099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NJ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80AD9F7" w14:textId="77777777" w:rsidR="00D20999" w:rsidRPr="00D20999" w:rsidRDefault="00D20999" w:rsidP="0075099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WA2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35890B4" w14:textId="77777777" w:rsidR="00D20999" w:rsidRPr="00D20999" w:rsidRDefault="00D20999" w:rsidP="0075099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NC1</w:t>
            </w:r>
          </w:p>
        </w:tc>
        <w:tc>
          <w:tcPr>
            <w:tcW w:w="6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7B4172B" w14:textId="77777777" w:rsidR="00D20999" w:rsidRPr="00D20999" w:rsidRDefault="00D20999" w:rsidP="0075099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KY</w:t>
            </w:r>
          </w:p>
        </w:tc>
        <w:tc>
          <w:tcPr>
            <w:tcW w:w="6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2E994ED" w14:textId="77777777" w:rsidR="00D20999" w:rsidRPr="00D20999" w:rsidRDefault="00D20999" w:rsidP="0075099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PA</w:t>
            </w:r>
          </w:p>
        </w:tc>
        <w:tc>
          <w:tcPr>
            <w:tcW w:w="6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6032CCE" w14:textId="77777777" w:rsidR="00D20999" w:rsidRPr="00D20999" w:rsidRDefault="00D20999" w:rsidP="0075099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TX</w:t>
            </w:r>
          </w:p>
        </w:tc>
        <w:tc>
          <w:tcPr>
            <w:tcW w:w="6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2DA931B" w14:textId="77777777" w:rsidR="00D20999" w:rsidRPr="00D20999" w:rsidRDefault="00D20999" w:rsidP="0075099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WA1</w:t>
            </w:r>
          </w:p>
        </w:tc>
        <w:tc>
          <w:tcPr>
            <w:tcW w:w="6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64A5C75" w14:textId="77777777" w:rsidR="00D20999" w:rsidRPr="00D20999" w:rsidRDefault="00D20999" w:rsidP="0075099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VA</w:t>
            </w:r>
          </w:p>
        </w:tc>
        <w:tc>
          <w:tcPr>
            <w:tcW w:w="6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DC9D2AF" w14:textId="77777777" w:rsidR="00D20999" w:rsidRPr="00D20999" w:rsidRDefault="00D20999" w:rsidP="0075099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IL</w:t>
            </w:r>
          </w:p>
        </w:tc>
        <w:tc>
          <w:tcPr>
            <w:tcW w:w="6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2A49024" w14:textId="77777777" w:rsidR="00D20999" w:rsidRPr="00D20999" w:rsidRDefault="00D20999" w:rsidP="0075099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KS2</w:t>
            </w:r>
          </w:p>
        </w:tc>
        <w:tc>
          <w:tcPr>
            <w:tcW w:w="6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E3A85A0" w14:textId="77777777" w:rsidR="00D20999" w:rsidRPr="00D20999" w:rsidRDefault="00D20999" w:rsidP="0075099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NC2</w:t>
            </w:r>
          </w:p>
        </w:tc>
        <w:tc>
          <w:tcPr>
            <w:tcW w:w="6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6252F14" w14:textId="77777777" w:rsidR="00D20999" w:rsidRPr="00D20999" w:rsidRDefault="00D20999" w:rsidP="0075099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MO</w:t>
            </w:r>
          </w:p>
        </w:tc>
        <w:tc>
          <w:tcPr>
            <w:tcW w:w="6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B8BF7F2" w14:textId="77777777" w:rsidR="00D20999" w:rsidRPr="00D20999" w:rsidRDefault="00D20999" w:rsidP="0075099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KS1</w:t>
            </w:r>
          </w:p>
        </w:tc>
        <w:tc>
          <w:tcPr>
            <w:tcW w:w="6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3B3C50D" w14:textId="77777777" w:rsidR="00D20999" w:rsidRPr="00D20999" w:rsidRDefault="00D20999" w:rsidP="0075099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A</w:t>
            </w:r>
          </w:p>
        </w:tc>
        <w:tc>
          <w:tcPr>
            <w:tcW w:w="6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29B37CD" w14:textId="77777777" w:rsidR="00D20999" w:rsidRPr="00D20999" w:rsidRDefault="00D20999" w:rsidP="0075099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NY</w:t>
            </w:r>
          </w:p>
        </w:tc>
        <w:tc>
          <w:tcPr>
            <w:tcW w:w="6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7B8702A" w14:textId="77777777" w:rsidR="00D20999" w:rsidRPr="00D20999" w:rsidRDefault="00D20999" w:rsidP="0075099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O</w:t>
            </w:r>
          </w:p>
        </w:tc>
        <w:tc>
          <w:tcPr>
            <w:tcW w:w="6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9B3DA0B" w14:textId="77777777" w:rsidR="00D20999" w:rsidRPr="00D20999" w:rsidRDefault="00D20999" w:rsidP="0075099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OH</w:t>
            </w:r>
          </w:p>
        </w:tc>
        <w:tc>
          <w:tcPr>
            <w:tcW w:w="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3C0A938" w14:textId="77777777" w:rsidR="00D20999" w:rsidRPr="00D20999" w:rsidRDefault="00D20999" w:rsidP="0075099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SC</w:t>
            </w:r>
          </w:p>
        </w:tc>
      </w:tr>
      <w:tr w:rsidR="00D20999" w:rsidRPr="00D20999" w14:paraId="15543DD8" w14:textId="77777777" w:rsidTr="009F3808">
        <w:trPr>
          <w:trHeight w:val="288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39A79" w14:textId="77777777" w:rsidR="00D20999" w:rsidRPr="00D20999" w:rsidRDefault="00D20999" w:rsidP="0075099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NJ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9DD76" w14:textId="77777777" w:rsidR="00D20999" w:rsidRPr="00D20999" w:rsidRDefault="00D20999" w:rsidP="0075099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1D8FA" w14:textId="77777777" w:rsidR="00D20999" w:rsidRPr="00D20999" w:rsidRDefault="00D20999" w:rsidP="00750998">
            <w:pPr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Arial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DB1E2" w14:textId="77777777" w:rsidR="00D20999" w:rsidRPr="00D20999" w:rsidRDefault="00D20999" w:rsidP="00750998">
            <w:pPr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Arial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DF461" w14:textId="77777777" w:rsidR="00D20999" w:rsidRPr="00D20999" w:rsidRDefault="00D20999" w:rsidP="00750998">
            <w:pPr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Arial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51FCD" w14:textId="77777777" w:rsidR="00D20999" w:rsidRPr="00D20999" w:rsidRDefault="00D20999" w:rsidP="00750998">
            <w:pPr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Arial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1F155" w14:textId="77777777" w:rsidR="00D20999" w:rsidRPr="00D20999" w:rsidRDefault="00D20999" w:rsidP="00750998">
            <w:pPr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Arial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43F5E" w14:textId="77777777" w:rsidR="00D20999" w:rsidRPr="00D20999" w:rsidRDefault="00D20999" w:rsidP="00750998">
            <w:pPr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Arial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FCBCB" w14:textId="77777777" w:rsidR="00D20999" w:rsidRPr="00D20999" w:rsidRDefault="00D20999" w:rsidP="00750998">
            <w:pPr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Arial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A11FF" w14:textId="77777777" w:rsidR="00D20999" w:rsidRPr="00D20999" w:rsidRDefault="00D20999" w:rsidP="00750998">
            <w:pPr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Arial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1492B" w14:textId="77777777" w:rsidR="00D20999" w:rsidRPr="00D20999" w:rsidRDefault="00D20999" w:rsidP="00750998">
            <w:pPr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Arial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0AED0" w14:textId="77777777" w:rsidR="00D20999" w:rsidRPr="00D20999" w:rsidRDefault="00D20999" w:rsidP="00750998">
            <w:pPr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Arial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F6A9B" w14:textId="77777777" w:rsidR="00D20999" w:rsidRPr="00D20999" w:rsidRDefault="00D20999" w:rsidP="00750998">
            <w:pPr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Arial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99EB0" w14:textId="77777777" w:rsidR="00D20999" w:rsidRPr="00D20999" w:rsidRDefault="00D20999" w:rsidP="00750998">
            <w:pPr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Arial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9B2CF" w14:textId="77777777" w:rsidR="00D20999" w:rsidRPr="00D20999" w:rsidRDefault="00D20999" w:rsidP="00750998">
            <w:pPr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Arial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D8631" w14:textId="77777777" w:rsidR="00D20999" w:rsidRPr="00D20999" w:rsidRDefault="00D20999" w:rsidP="00750998">
            <w:pPr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Arial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1DB38" w14:textId="77777777" w:rsidR="00D20999" w:rsidRPr="00D20999" w:rsidRDefault="00D20999" w:rsidP="00750998">
            <w:pPr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Arial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3CFE1" w14:textId="77777777" w:rsidR="00D20999" w:rsidRPr="00D20999" w:rsidRDefault="00D20999" w:rsidP="00750998">
            <w:pPr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Arial"/>
                <w:sz w:val="20"/>
                <w:szCs w:val="20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AD116" w14:textId="77777777" w:rsidR="00D20999" w:rsidRPr="00D20999" w:rsidRDefault="00D20999" w:rsidP="00750998">
            <w:pPr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Arial"/>
                <w:sz w:val="20"/>
                <w:szCs w:val="20"/>
              </w:rPr>
              <w:t> </w:t>
            </w:r>
          </w:p>
        </w:tc>
      </w:tr>
      <w:tr w:rsidR="009F3808" w:rsidRPr="00D20999" w14:paraId="5BD16D5C" w14:textId="77777777" w:rsidTr="008E1219">
        <w:trPr>
          <w:trHeight w:val="288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53CE4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WA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9EDE0"/>
            <w:noWrap/>
            <w:vAlign w:val="center"/>
            <w:hideMark/>
          </w:tcPr>
          <w:p w14:paraId="1E8DE43A" w14:textId="6D842E33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9400A" w14:textId="6490E2C5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A9798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6ABDD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C0AAF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2CDC3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CAB25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EAD90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568B8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F3AE7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384A9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531F1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9CFC8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4EE58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872C5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7D05F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1C06D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FEF70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9F3808" w:rsidRPr="00D20999" w14:paraId="7B16A6D0" w14:textId="77777777" w:rsidTr="008E1219">
        <w:trPr>
          <w:trHeight w:val="288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D3BD1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NC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7E0C3"/>
            <w:noWrap/>
            <w:vAlign w:val="center"/>
            <w:hideMark/>
          </w:tcPr>
          <w:p w14:paraId="6FCC68C9" w14:textId="4E44D2CF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E3F2E9"/>
            <w:noWrap/>
            <w:vAlign w:val="center"/>
            <w:hideMark/>
          </w:tcPr>
          <w:p w14:paraId="0FDCD923" w14:textId="6F676814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2DFC5" w14:textId="32FE4F2D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F4A0F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8CB7B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32A10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195BB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A12C2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E5E90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E9C17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72034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B62C6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937C0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C70EE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52C70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66D3A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907D1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D83D1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9F3808" w:rsidRPr="00D20999" w14:paraId="6C6CD85B" w14:textId="77777777" w:rsidTr="008E1219">
        <w:trPr>
          <w:trHeight w:val="288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A869E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KY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ABDBB9"/>
            <w:noWrap/>
            <w:vAlign w:val="center"/>
            <w:hideMark/>
          </w:tcPr>
          <w:p w14:paraId="41DB1FCF" w14:textId="132354BC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EE3C9"/>
            <w:noWrap/>
            <w:vAlign w:val="center"/>
            <w:hideMark/>
          </w:tcPr>
          <w:p w14:paraId="0E601BD3" w14:textId="547F1657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7E0C4"/>
            <w:noWrap/>
            <w:vAlign w:val="center"/>
            <w:hideMark/>
          </w:tcPr>
          <w:p w14:paraId="1818160B" w14:textId="5F632DEA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253CC" w14:textId="4948E36B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5B4F8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C4B50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1FEE5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C984B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B4DE2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7D2BC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C450D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1B387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11789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0C647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34DA9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72B41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334CE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D94A9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9F3808" w:rsidRPr="00D20999" w14:paraId="3607F44B" w14:textId="77777777" w:rsidTr="008E1219">
        <w:trPr>
          <w:trHeight w:val="288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50768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P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9EDE1"/>
            <w:noWrap/>
            <w:vAlign w:val="center"/>
            <w:hideMark/>
          </w:tcPr>
          <w:p w14:paraId="09E9ED70" w14:textId="72C486A7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center"/>
            <w:hideMark/>
          </w:tcPr>
          <w:p w14:paraId="6E468E31" w14:textId="471583AD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E2F1E8"/>
            <w:noWrap/>
            <w:vAlign w:val="center"/>
            <w:hideMark/>
          </w:tcPr>
          <w:p w14:paraId="23C9E9F6" w14:textId="293EAEF9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C1E4CC"/>
            <w:noWrap/>
            <w:vAlign w:val="center"/>
            <w:hideMark/>
          </w:tcPr>
          <w:p w14:paraId="14213519" w14:textId="6551C249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EB26F" w14:textId="24487686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02890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0E6CB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2C25B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6D0EA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948CB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A7EE5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2F2C2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7AE9B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237A3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D656C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8A7B8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6FC42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85595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9F3808" w:rsidRPr="00D20999" w14:paraId="4B960B0A" w14:textId="77777777" w:rsidTr="008E1219">
        <w:trPr>
          <w:trHeight w:val="288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3BFCE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T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center"/>
            <w:hideMark/>
          </w:tcPr>
          <w:p w14:paraId="5E522484" w14:textId="5D00F7EC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1EADA"/>
            <w:noWrap/>
            <w:vAlign w:val="center"/>
            <w:hideMark/>
          </w:tcPr>
          <w:p w14:paraId="104FBE43" w14:textId="2A077667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C9E7D3"/>
            <w:noWrap/>
            <w:vAlign w:val="center"/>
            <w:hideMark/>
          </w:tcPr>
          <w:p w14:paraId="5E42CFCD" w14:textId="30138458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vAlign w:val="center"/>
            <w:hideMark/>
          </w:tcPr>
          <w:p w14:paraId="442AE5E8" w14:textId="72ACD7AA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CEFE3"/>
            <w:noWrap/>
            <w:vAlign w:val="center"/>
            <w:hideMark/>
          </w:tcPr>
          <w:p w14:paraId="3CC2C77A" w14:textId="3A2D0327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B7721" w14:textId="59E6C506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5DE5F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08A87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F105E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3D03E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8E285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6D5DF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77F6A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FD036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38521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710D6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DD761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C84F9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9F3808" w:rsidRPr="00D20999" w14:paraId="048D6E33" w14:textId="77777777" w:rsidTr="008E1219">
        <w:trPr>
          <w:trHeight w:val="288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25C84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WA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E0F0E6"/>
            <w:noWrap/>
            <w:vAlign w:val="center"/>
            <w:hideMark/>
          </w:tcPr>
          <w:p w14:paraId="651424A5" w14:textId="69BB03A9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5DFC2"/>
            <w:noWrap/>
            <w:vAlign w:val="center"/>
            <w:hideMark/>
          </w:tcPr>
          <w:p w14:paraId="50CEAEF9" w14:textId="76523096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E7F3ED"/>
            <w:noWrap/>
            <w:vAlign w:val="center"/>
            <w:hideMark/>
          </w:tcPr>
          <w:p w14:paraId="241B68EA" w14:textId="1B1F2E74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C8E7D2"/>
            <w:noWrap/>
            <w:vAlign w:val="center"/>
            <w:hideMark/>
          </w:tcPr>
          <w:p w14:paraId="4A94A669" w14:textId="10FFC2C9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3C0D5F9" w14:textId="3FBDC078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BEEE2"/>
            <w:noWrap/>
            <w:vAlign w:val="center"/>
            <w:hideMark/>
          </w:tcPr>
          <w:p w14:paraId="57DD8467" w14:textId="6D2EA389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D402D" w14:textId="326E0A17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3F99B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B816E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135CC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9AEF8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A5474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6E9B7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0E9D1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6FD0D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69498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F5FE4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E6B0B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9F3808" w:rsidRPr="00D20999" w14:paraId="3754C88D" w14:textId="77777777" w:rsidTr="008E1219">
        <w:trPr>
          <w:trHeight w:val="288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94EE7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V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vAlign w:val="center"/>
            <w:hideMark/>
          </w:tcPr>
          <w:p w14:paraId="05E4CC7D" w14:textId="231ED33B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noWrap/>
            <w:vAlign w:val="center"/>
            <w:hideMark/>
          </w:tcPr>
          <w:p w14:paraId="35857F59" w14:textId="6A75FB67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5DFC2"/>
            <w:noWrap/>
            <w:vAlign w:val="center"/>
            <w:hideMark/>
          </w:tcPr>
          <w:p w14:paraId="5D734C0D" w14:textId="220F5501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AADBB9"/>
            <w:noWrap/>
            <w:vAlign w:val="center"/>
            <w:hideMark/>
          </w:tcPr>
          <w:p w14:paraId="2B397CF2" w14:textId="573C5DB3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center"/>
            <w:hideMark/>
          </w:tcPr>
          <w:p w14:paraId="577B0ACE" w14:textId="50A03B20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EE3CA"/>
            <w:noWrap/>
            <w:vAlign w:val="center"/>
            <w:hideMark/>
          </w:tcPr>
          <w:p w14:paraId="265A7833" w14:textId="30AA4524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DEFE4"/>
            <w:noWrap/>
            <w:vAlign w:val="center"/>
            <w:hideMark/>
          </w:tcPr>
          <w:p w14:paraId="77C1FD90" w14:textId="09781523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970A0" w14:textId="5B519BDA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298F2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24830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85632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F8033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5FBAA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4B27B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FC6C4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91BE0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F55EF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0B1E1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9F3808" w:rsidRPr="00D20999" w14:paraId="3E00B390" w14:textId="77777777" w:rsidTr="008E1219">
        <w:trPr>
          <w:trHeight w:val="288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E8B75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IL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6E0C3"/>
            <w:noWrap/>
            <w:vAlign w:val="center"/>
            <w:hideMark/>
          </w:tcPr>
          <w:p w14:paraId="3F58F739" w14:textId="5660D1B6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C7E6D1"/>
            <w:noWrap/>
            <w:vAlign w:val="center"/>
            <w:hideMark/>
          </w:tcPr>
          <w:p w14:paraId="531118E0" w14:textId="2CC6359A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C2E4CD"/>
            <w:noWrap/>
            <w:vAlign w:val="center"/>
            <w:hideMark/>
          </w:tcPr>
          <w:p w14:paraId="51F43B0A" w14:textId="537FEE31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9ED5AD"/>
            <w:noWrap/>
            <w:vAlign w:val="center"/>
            <w:hideMark/>
          </w:tcPr>
          <w:p w14:paraId="2189DD87" w14:textId="062B01C5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CAE8D4"/>
            <w:noWrap/>
            <w:vAlign w:val="center"/>
            <w:hideMark/>
          </w:tcPr>
          <w:p w14:paraId="4104574A" w14:textId="14227842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6DFC3"/>
            <w:noWrap/>
            <w:vAlign w:val="center"/>
            <w:hideMark/>
          </w:tcPr>
          <w:p w14:paraId="5E958427" w14:textId="172E7DC3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1EAD9"/>
            <w:noWrap/>
            <w:vAlign w:val="center"/>
            <w:hideMark/>
          </w:tcPr>
          <w:p w14:paraId="28FBB6F1" w14:textId="7DD6B70E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3DEC0"/>
            <w:noWrap/>
            <w:vAlign w:val="center"/>
            <w:hideMark/>
          </w:tcPr>
          <w:p w14:paraId="5BA60F2B" w14:textId="0A311EAA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0D9BD" w14:textId="4B9D30D6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DD778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FC5BA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12DB6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3815A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61230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4B9FD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0172B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5BAFE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36B1C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9F3808" w:rsidRPr="00D20999" w14:paraId="34D288B2" w14:textId="77777777" w:rsidTr="008E1219">
        <w:trPr>
          <w:trHeight w:val="288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58377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KS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4DFC1"/>
            <w:noWrap/>
            <w:vAlign w:val="center"/>
            <w:hideMark/>
          </w:tcPr>
          <w:p w14:paraId="54C14924" w14:textId="5EA1A6C7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9BD5AC"/>
            <w:noWrap/>
            <w:vAlign w:val="center"/>
            <w:hideMark/>
          </w:tcPr>
          <w:p w14:paraId="161FCCE9" w14:textId="4D1DE153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DE2C9"/>
            <w:noWrap/>
            <w:vAlign w:val="center"/>
            <w:hideMark/>
          </w:tcPr>
          <w:p w14:paraId="5D04D086" w14:textId="310FB5D3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9ED6AE"/>
            <w:noWrap/>
            <w:vAlign w:val="center"/>
            <w:hideMark/>
          </w:tcPr>
          <w:p w14:paraId="1CC08245" w14:textId="38F71785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CBE8D4"/>
            <w:noWrap/>
            <w:vAlign w:val="center"/>
            <w:hideMark/>
          </w:tcPr>
          <w:p w14:paraId="20523F86" w14:textId="232BC142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AADBB9"/>
            <w:noWrap/>
            <w:vAlign w:val="center"/>
            <w:hideMark/>
          </w:tcPr>
          <w:p w14:paraId="0E5BC2D6" w14:textId="36D994B6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AADBB9"/>
            <w:noWrap/>
            <w:vAlign w:val="center"/>
            <w:hideMark/>
          </w:tcPr>
          <w:p w14:paraId="714E4655" w14:textId="0913E6BC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2DEBF"/>
            <w:noWrap/>
            <w:vAlign w:val="center"/>
            <w:hideMark/>
          </w:tcPr>
          <w:p w14:paraId="62ED2CBA" w14:textId="78037A26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A4D8B3"/>
            <w:noWrap/>
            <w:vAlign w:val="center"/>
            <w:hideMark/>
          </w:tcPr>
          <w:p w14:paraId="3FD9D388" w14:textId="055BFD28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4DAD4" w14:textId="1715E69F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BC95D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8C02A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0DAC1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5139B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DCD96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5011C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86544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1B03B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9F3808" w:rsidRPr="00D20999" w14:paraId="0D2B2B4F" w14:textId="77777777" w:rsidTr="008E1219">
        <w:trPr>
          <w:trHeight w:val="288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2F686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NC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93D1A4"/>
            <w:noWrap/>
            <w:vAlign w:val="center"/>
            <w:hideMark/>
          </w:tcPr>
          <w:p w14:paraId="37482EB3" w14:textId="4805BB19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CE2C8"/>
            <w:noWrap/>
            <w:vAlign w:val="center"/>
            <w:hideMark/>
          </w:tcPr>
          <w:p w14:paraId="67344F75" w14:textId="3666F71A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94D2A6"/>
            <w:noWrap/>
            <w:vAlign w:val="center"/>
            <w:hideMark/>
          </w:tcPr>
          <w:p w14:paraId="5CD931D0" w14:textId="6EC8CA90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97D3A8"/>
            <w:noWrap/>
            <w:vAlign w:val="center"/>
            <w:hideMark/>
          </w:tcPr>
          <w:p w14:paraId="1358F180" w14:textId="04FB73F4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C2E4CD"/>
            <w:noWrap/>
            <w:vAlign w:val="center"/>
            <w:hideMark/>
          </w:tcPr>
          <w:p w14:paraId="5635756B" w14:textId="23978FC6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AADBB8"/>
            <w:noWrap/>
            <w:vAlign w:val="center"/>
            <w:hideMark/>
          </w:tcPr>
          <w:p w14:paraId="5BE6735E" w14:textId="4F68E0B2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C6E6D0"/>
            <w:noWrap/>
            <w:vAlign w:val="center"/>
            <w:hideMark/>
          </w:tcPr>
          <w:p w14:paraId="32E4D3C3" w14:textId="3FE93413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96D2A7"/>
            <w:noWrap/>
            <w:vAlign w:val="center"/>
            <w:hideMark/>
          </w:tcPr>
          <w:p w14:paraId="0F9CA7ED" w14:textId="69EC2703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A3D8B2"/>
            <w:noWrap/>
            <w:vAlign w:val="center"/>
            <w:hideMark/>
          </w:tcPr>
          <w:p w14:paraId="07E2D889" w14:textId="07EC8FD2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9ED6AE"/>
            <w:noWrap/>
            <w:vAlign w:val="center"/>
            <w:hideMark/>
          </w:tcPr>
          <w:p w14:paraId="2499C468" w14:textId="19CFC0E4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08BF2" w14:textId="591E37E6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5854D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7B244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EA5A2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503E8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39CC6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201F7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236BF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9F3808" w:rsidRPr="00D20999" w14:paraId="182C0EFF" w14:textId="77777777" w:rsidTr="008E1219">
        <w:trPr>
          <w:trHeight w:val="288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93B15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MO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6ECDE"/>
            <w:noWrap/>
            <w:vAlign w:val="center"/>
            <w:hideMark/>
          </w:tcPr>
          <w:p w14:paraId="64CC761C" w14:textId="51CECE8D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center"/>
            <w:hideMark/>
          </w:tcPr>
          <w:p w14:paraId="12DBF614" w14:textId="1FE8046A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FF0E6"/>
            <w:noWrap/>
            <w:vAlign w:val="center"/>
            <w:hideMark/>
          </w:tcPr>
          <w:p w14:paraId="1B7C11F1" w14:textId="08D18334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  <w:noWrap/>
            <w:vAlign w:val="center"/>
            <w:hideMark/>
          </w:tcPr>
          <w:p w14:paraId="01C918A1" w14:textId="52B4119D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3F8F8"/>
            <w:noWrap/>
            <w:vAlign w:val="center"/>
            <w:hideMark/>
          </w:tcPr>
          <w:p w14:paraId="1AC2964F" w14:textId="6E42C8A5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4EBDC"/>
            <w:noWrap/>
            <w:vAlign w:val="center"/>
            <w:hideMark/>
          </w:tcPr>
          <w:p w14:paraId="360D028F" w14:textId="28C1FF77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9FAFC"/>
            <w:noWrap/>
            <w:vAlign w:val="center"/>
            <w:hideMark/>
          </w:tcPr>
          <w:p w14:paraId="2C27F8B9" w14:textId="7E056B3C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CEE9D7"/>
            <w:noWrap/>
            <w:vAlign w:val="center"/>
            <w:hideMark/>
          </w:tcPr>
          <w:p w14:paraId="147DA3B5" w14:textId="7A381A9D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C4E5CE"/>
            <w:noWrap/>
            <w:vAlign w:val="center"/>
            <w:hideMark/>
          </w:tcPr>
          <w:p w14:paraId="32FE09B5" w14:textId="27E32AAB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FE3CA"/>
            <w:noWrap/>
            <w:vAlign w:val="center"/>
            <w:hideMark/>
          </w:tcPr>
          <w:p w14:paraId="56C72C02" w14:textId="0999D3E6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AE1C6"/>
            <w:noWrap/>
            <w:vAlign w:val="center"/>
            <w:hideMark/>
          </w:tcPr>
          <w:p w14:paraId="31F03EF7" w14:textId="03F22524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C5555" w14:textId="1A8F546E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28249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CED49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7B6EE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17EC8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9B2F1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2C428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9F3808" w:rsidRPr="00D20999" w14:paraId="26115E10" w14:textId="77777777" w:rsidTr="008E1219">
        <w:trPr>
          <w:trHeight w:val="288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805A8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KS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EE3CA"/>
            <w:noWrap/>
            <w:vAlign w:val="center"/>
            <w:hideMark/>
          </w:tcPr>
          <w:p w14:paraId="7F0DE0A2" w14:textId="26016A87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AADBB9"/>
            <w:noWrap/>
            <w:vAlign w:val="center"/>
            <w:hideMark/>
          </w:tcPr>
          <w:p w14:paraId="526FA88D" w14:textId="545312C2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C7E6D2"/>
            <w:noWrap/>
            <w:vAlign w:val="center"/>
            <w:hideMark/>
          </w:tcPr>
          <w:p w14:paraId="20A21340" w14:textId="2DF52406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A7D9B6"/>
            <w:noWrap/>
            <w:vAlign w:val="center"/>
            <w:hideMark/>
          </w:tcPr>
          <w:p w14:paraId="04C9328E" w14:textId="65F2DCFD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noWrap/>
            <w:vAlign w:val="center"/>
            <w:hideMark/>
          </w:tcPr>
          <w:p w14:paraId="35A51CD2" w14:textId="02E91BF1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5DFC2"/>
            <w:noWrap/>
            <w:vAlign w:val="center"/>
            <w:hideMark/>
          </w:tcPr>
          <w:p w14:paraId="1A4F76B6" w14:textId="4185C110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  <w:noWrap/>
            <w:vAlign w:val="center"/>
            <w:hideMark/>
          </w:tcPr>
          <w:p w14:paraId="7589F676" w14:textId="63436792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BE1C7"/>
            <w:noWrap/>
            <w:vAlign w:val="center"/>
            <w:hideMark/>
          </w:tcPr>
          <w:p w14:paraId="48C0FE9C" w14:textId="2E3EADCB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AFDCBC"/>
            <w:noWrap/>
            <w:vAlign w:val="center"/>
            <w:hideMark/>
          </w:tcPr>
          <w:p w14:paraId="2EF47652" w14:textId="0D9DD6F4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36C04D9" w14:textId="2DC36D07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A7D9B5"/>
            <w:noWrap/>
            <w:vAlign w:val="center"/>
            <w:hideMark/>
          </w:tcPr>
          <w:p w14:paraId="1202E99A" w14:textId="0863A235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CCE8D6"/>
            <w:noWrap/>
            <w:vAlign w:val="center"/>
            <w:hideMark/>
          </w:tcPr>
          <w:p w14:paraId="14C87AA9" w14:textId="06614BC3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66455" w14:textId="7F10093B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400E5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3403C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41F22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B0CF5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CCFEC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9F3808" w:rsidRPr="00D20999" w14:paraId="4A03AF0C" w14:textId="77777777" w:rsidTr="008E1219">
        <w:trPr>
          <w:trHeight w:val="288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250AD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CFEAD8"/>
            <w:noWrap/>
            <w:vAlign w:val="center"/>
            <w:hideMark/>
          </w:tcPr>
          <w:p w14:paraId="07EDAD8E" w14:textId="0106AD4B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8EDE0"/>
            <w:noWrap/>
            <w:vAlign w:val="center"/>
            <w:hideMark/>
          </w:tcPr>
          <w:p w14:paraId="4427D69D" w14:textId="5009E906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9EEE1"/>
            <w:noWrap/>
            <w:vAlign w:val="center"/>
            <w:hideMark/>
          </w:tcPr>
          <w:p w14:paraId="47610E15" w14:textId="7CC8DAE9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vAlign w:val="center"/>
            <w:hideMark/>
          </w:tcPr>
          <w:p w14:paraId="71660A00" w14:textId="01A2FAD3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8FAFB"/>
            <w:noWrap/>
            <w:vAlign w:val="center"/>
            <w:hideMark/>
          </w:tcPr>
          <w:p w14:paraId="729AA20D" w14:textId="2E4A89E6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C3E4CD"/>
            <w:noWrap/>
            <w:vAlign w:val="center"/>
            <w:hideMark/>
          </w:tcPr>
          <w:p w14:paraId="3147B6E6" w14:textId="14BB57DF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E5F2EB"/>
            <w:noWrap/>
            <w:vAlign w:val="center"/>
            <w:hideMark/>
          </w:tcPr>
          <w:p w14:paraId="274057DE" w14:textId="5375B8C5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CBE8D5"/>
            <w:noWrap/>
            <w:vAlign w:val="center"/>
            <w:hideMark/>
          </w:tcPr>
          <w:p w14:paraId="6A77AFF8" w14:textId="7D5BD161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8E0C5"/>
            <w:noWrap/>
            <w:vAlign w:val="center"/>
            <w:hideMark/>
          </w:tcPr>
          <w:p w14:paraId="0CA6B283" w14:textId="2EBEEB79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84CB98"/>
            <w:noWrap/>
            <w:vAlign w:val="center"/>
            <w:hideMark/>
          </w:tcPr>
          <w:p w14:paraId="721AF0E7" w14:textId="095689D5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ABDBB9"/>
            <w:noWrap/>
            <w:vAlign w:val="center"/>
            <w:hideMark/>
          </w:tcPr>
          <w:p w14:paraId="0E98B94B" w14:textId="06DCB208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0F7F5"/>
            <w:noWrap/>
            <w:vAlign w:val="center"/>
            <w:hideMark/>
          </w:tcPr>
          <w:p w14:paraId="140930F7" w14:textId="1E93A192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98D3A9"/>
            <w:noWrap/>
            <w:vAlign w:val="center"/>
            <w:hideMark/>
          </w:tcPr>
          <w:p w14:paraId="3FA8287B" w14:textId="3A7123F7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5CBBA" w14:textId="6ADEA984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57EA2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7BB14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0F13E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39E7B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9F3808" w:rsidRPr="00D20999" w14:paraId="01EA2D7E" w14:textId="77777777" w:rsidTr="008E1219">
        <w:trPr>
          <w:trHeight w:val="288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F3B73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NY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CBE8D4"/>
            <w:noWrap/>
            <w:vAlign w:val="center"/>
            <w:hideMark/>
          </w:tcPr>
          <w:p w14:paraId="02786753" w14:textId="36712736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602085A3" w14:textId="6BFDAA62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noWrap/>
            <w:vAlign w:val="center"/>
            <w:hideMark/>
          </w:tcPr>
          <w:p w14:paraId="5AB397AE" w14:textId="7742792F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C8E7D2"/>
            <w:noWrap/>
            <w:vAlign w:val="center"/>
            <w:hideMark/>
          </w:tcPr>
          <w:p w14:paraId="36CEDA69" w14:textId="65C4555A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6F9F9"/>
            <w:noWrap/>
            <w:vAlign w:val="center"/>
            <w:hideMark/>
          </w:tcPr>
          <w:p w14:paraId="389DACB6" w14:textId="24CB0D00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CEFE3"/>
            <w:noWrap/>
            <w:vAlign w:val="center"/>
            <w:hideMark/>
          </w:tcPr>
          <w:p w14:paraId="13F78F4C" w14:textId="519EE71E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center"/>
            <w:hideMark/>
          </w:tcPr>
          <w:p w14:paraId="1B410D89" w14:textId="467AB14D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CFEAD8"/>
            <w:noWrap/>
            <w:vAlign w:val="center"/>
            <w:hideMark/>
          </w:tcPr>
          <w:p w14:paraId="29B0F9B7" w14:textId="0C2C0832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1EAD9"/>
            <w:noWrap/>
            <w:vAlign w:val="center"/>
            <w:hideMark/>
          </w:tcPr>
          <w:p w14:paraId="0568BD1F" w14:textId="78164770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C9E7D3"/>
            <w:noWrap/>
            <w:vAlign w:val="center"/>
            <w:hideMark/>
          </w:tcPr>
          <w:p w14:paraId="1E2C075C" w14:textId="1548E733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0DDBE"/>
            <w:noWrap/>
            <w:vAlign w:val="center"/>
            <w:hideMark/>
          </w:tcPr>
          <w:p w14:paraId="1A2317A3" w14:textId="594EE344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6F9FA"/>
            <w:noWrap/>
            <w:vAlign w:val="center"/>
            <w:hideMark/>
          </w:tcPr>
          <w:p w14:paraId="4F4E7911" w14:textId="18BCD513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6ECDE"/>
            <w:noWrap/>
            <w:vAlign w:val="center"/>
            <w:hideMark/>
          </w:tcPr>
          <w:p w14:paraId="10876B81" w14:textId="00A8816C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6F9F9"/>
            <w:noWrap/>
            <w:vAlign w:val="center"/>
            <w:hideMark/>
          </w:tcPr>
          <w:p w14:paraId="3633DDAD" w14:textId="6697737D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BF6F5" w14:textId="541E1FA4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E0F49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D4E25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BA734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9F3808" w:rsidRPr="00D20999" w14:paraId="67649A08" w14:textId="77777777" w:rsidTr="008E1219">
        <w:trPr>
          <w:trHeight w:val="288"/>
        </w:trPr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FE5B6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O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C6E6D0"/>
            <w:noWrap/>
            <w:vAlign w:val="center"/>
            <w:hideMark/>
          </w:tcPr>
          <w:p w14:paraId="1B7C2DAB" w14:textId="6DE01C63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FE3CA"/>
            <w:noWrap/>
            <w:vAlign w:val="center"/>
            <w:hideMark/>
          </w:tcPr>
          <w:p w14:paraId="05F0CC98" w14:textId="328209C9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1EAD9"/>
            <w:noWrap/>
            <w:vAlign w:val="center"/>
            <w:hideMark/>
          </w:tcPr>
          <w:p w14:paraId="01E5A409" w14:textId="375E34DE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AADAB8"/>
            <w:noWrap/>
            <w:vAlign w:val="center"/>
            <w:hideMark/>
          </w:tcPr>
          <w:p w14:paraId="61D2A550" w14:textId="218D4B2B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center"/>
            <w:hideMark/>
          </w:tcPr>
          <w:p w14:paraId="691CE92B" w14:textId="65958778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BE2C7"/>
            <w:noWrap/>
            <w:vAlign w:val="center"/>
            <w:hideMark/>
          </w:tcPr>
          <w:p w14:paraId="152A182D" w14:textId="6A6823D4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CEE9D7"/>
            <w:noWrap/>
            <w:vAlign w:val="center"/>
            <w:hideMark/>
          </w:tcPr>
          <w:p w14:paraId="0AEE2C00" w14:textId="27AA7F1E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C2E4CD"/>
            <w:noWrap/>
            <w:vAlign w:val="center"/>
            <w:hideMark/>
          </w:tcPr>
          <w:p w14:paraId="6E1AB192" w14:textId="444FEB12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4DEC0"/>
            <w:noWrap/>
            <w:vAlign w:val="center"/>
            <w:hideMark/>
          </w:tcPr>
          <w:p w14:paraId="111B2960" w14:textId="386E46E6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7FC993"/>
            <w:noWrap/>
            <w:vAlign w:val="center"/>
            <w:hideMark/>
          </w:tcPr>
          <w:p w14:paraId="5A0EFAC0" w14:textId="74B7AA4C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A8DAB6"/>
            <w:noWrap/>
            <w:vAlign w:val="center"/>
            <w:hideMark/>
          </w:tcPr>
          <w:p w14:paraId="0BB67E68" w14:textId="253F6500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FF0E6"/>
            <w:noWrap/>
            <w:vAlign w:val="center"/>
            <w:hideMark/>
          </w:tcPr>
          <w:p w14:paraId="731C0969" w14:textId="3B267127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8DCF9F"/>
            <w:noWrap/>
            <w:vAlign w:val="center"/>
            <w:hideMark/>
          </w:tcPr>
          <w:p w14:paraId="15A1F2BD" w14:textId="59105F33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A2D7B2"/>
            <w:noWrap/>
            <w:vAlign w:val="center"/>
            <w:hideMark/>
          </w:tcPr>
          <w:p w14:paraId="00E9FE3A" w14:textId="622CDA16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E7F3ED"/>
            <w:noWrap/>
            <w:vAlign w:val="center"/>
            <w:hideMark/>
          </w:tcPr>
          <w:p w14:paraId="2BCAA813" w14:textId="2E1BB344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EB2CE" w14:textId="11F9D223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E35E8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6D5CB" w14:textId="77777777" w:rsidR="009F3808" w:rsidRPr="00D20999" w:rsidRDefault="009F3808" w:rsidP="009F3808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9F3808" w:rsidRPr="00D20999" w14:paraId="46316C17" w14:textId="77777777" w:rsidTr="008E1219">
        <w:trPr>
          <w:trHeight w:val="288"/>
        </w:trPr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9761FCB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OH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center"/>
            <w:hideMark/>
          </w:tcPr>
          <w:p w14:paraId="63AE5E06" w14:textId="56786CAD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3F8F7"/>
            <w:noWrap/>
            <w:vAlign w:val="center"/>
            <w:hideMark/>
          </w:tcPr>
          <w:p w14:paraId="3359FD9F" w14:textId="1DD7FE59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AEEE2"/>
            <w:noWrap/>
            <w:vAlign w:val="center"/>
            <w:hideMark/>
          </w:tcPr>
          <w:p w14:paraId="1E6396C1" w14:textId="3A527002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ACDBBA"/>
            <w:noWrap/>
            <w:vAlign w:val="center"/>
            <w:hideMark/>
          </w:tcPr>
          <w:p w14:paraId="6D9B235B" w14:textId="171D4234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1F7F5"/>
            <w:noWrap/>
            <w:vAlign w:val="center"/>
            <w:hideMark/>
          </w:tcPr>
          <w:p w14:paraId="73A85191" w14:textId="7A2A1D5C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CBE8D5"/>
            <w:noWrap/>
            <w:vAlign w:val="center"/>
            <w:hideMark/>
          </w:tcPr>
          <w:p w14:paraId="1B4E1D17" w14:textId="12E1F94B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center"/>
            <w:hideMark/>
          </w:tcPr>
          <w:p w14:paraId="1EBEC71C" w14:textId="6F18633F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CAE8D4"/>
            <w:noWrap/>
            <w:vAlign w:val="center"/>
            <w:hideMark/>
          </w:tcPr>
          <w:p w14:paraId="17E94927" w14:textId="5FDDFBBB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FE3CA"/>
            <w:noWrap/>
            <w:vAlign w:val="center"/>
            <w:hideMark/>
          </w:tcPr>
          <w:p w14:paraId="6BA817AF" w14:textId="7B5F7DEE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B8E0C4"/>
            <w:noWrap/>
            <w:vAlign w:val="center"/>
            <w:hideMark/>
          </w:tcPr>
          <w:p w14:paraId="2AA18F75" w14:textId="51EB399D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AFDDBD"/>
            <w:noWrap/>
            <w:vAlign w:val="center"/>
            <w:hideMark/>
          </w:tcPr>
          <w:p w14:paraId="13095126" w14:textId="6280807B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EDF6F2"/>
            <w:noWrap/>
            <w:vAlign w:val="center"/>
            <w:hideMark/>
          </w:tcPr>
          <w:p w14:paraId="677AE9E1" w14:textId="5224D0BC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C6E6D1"/>
            <w:noWrap/>
            <w:vAlign w:val="center"/>
            <w:hideMark/>
          </w:tcPr>
          <w:p w14:paraId="716B5D16" w14:textId="6E937485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EAF4F0"/>
            <w:noWrap/>
            <w:vAlign w:val="center"/>
            <w:hideMark/>
          </w:tcPr>
          <w:p w14:paraId="3EDF1AF7" w14:textId="10FB2AEA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1F7F5"/>
            <w:noWrap/>
            <w:vAlign w:val="center"/>
            <w:hideMark/>
          </w:tcPr>
          <w:p w14:paraId="101A46E2" w14:textId="2E655696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6ECDE"/>
            <w:noWrap/>
            <w:vAlign w:val="center"/>
            <w:hideMark/>
          </w:tcPr>
          <w:p w14:paraId="5B1DF4B6" w14:textId="1D393B45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1D531" w14:textId="16E1F682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39C81EF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9F3808" w:rsidRPr="00D20999" w14:paraId="34D1D8E2" w14:textId="77777777" w:rsidTr="008E1219">
        <w:trPr>
          <w:trHeight w:val="288"/>
        </w:trPr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10C8605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SC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4DEC0"/>
            <w:noWrap/>
            <w:vAlign w:val="center"/>
            <w:hideMark/>
          </w:tcPr>
          <w:p w14:paraId="087E5B97" w14:textId="10614AD1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0F7F5"/>
            <w:noWrap/>
            <w:vAlign w:val="center"/>
            <w:hideMark/>
          </w:tcPr>
          <w:p w14:paraId="728C6760" w14:textId="6978651B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2E4CD"/>
            <w:noWrap/>
            <w:vAlign w:val="center"/>
            <w:hideMark/>
          </w:tcPr>
          <w:p w14:paraId="0F66BE92" w14:textId="00732391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7D9B5"/>
            <w:noWrap/>
            <w:vAlign w:val="center"/>
            <w:hideMark/>
          </w:tcPr>
          <w:p w14:paraId="73A9A1B5" w14:textId="0948F050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3F8F7"/>
            <w:noWrap/>
            <w:vAlign w:val="center"/>
            <w:hideMark/>
          </w:tcPr>
          <w:p w14:paraId="4DAD7F36" w14:textId="515D37EA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3E5CE"/>
            <w:noWrap/>
            <w:vAlign w:val="center"/>
            <w:hideMark/>
          </w:tcPr>
          <w:p w14:paraId="13F6082C" w14:textId="579D8AAA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6F9F9"/>
            <w:noWrap/>
            <w:vAlign w:val="center"/>
            <w:hideMark/>
          </w:tcPr>
          <w:p w14:paraId="60A43362" w14:textId="38262C71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9E1C5"/>
            <w:noWrap/>
            <w:vAlign w:val="center"/>
            <w:hideMark/>
          </w:tcPr>
          <w:p w14:paraId="165427AC" w14:textId="795BCE0A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E0C4"/>
            <w:noWrap/>
            <w:vAlign w:val="center"/>
            <w:hideMark/>
          </w:tcPr>
          <w:p w14:paraId="3582A8A2" w14:textId="582827E8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0DDBE"/>
            <w:noWrap/>
            <w:vAlign w:val="center"/>
            <w:hideMark/>
          </w:tcPr>
          <w:p w14:paraId="708C1CB3" w14:textId="017FA34F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9CD9C"/>
            <w:noWrap/>
            <w:vAlign w:val="center"/>
            <w:hideMark/>
          </w:tcPr>
          <w:p w14:paraId="4A35F4AA" w14:textId="1DAB85A7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FF6F4"/>
            <w:noWrap/>
            <w:vAlign w:val="center"/>
            <w:hideMark/>
          </w:tcPr>
          <w:p w14:paraId="12F7FE7E" w14:textId="3A324130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E3CA"/>
            <w:noWrap/>
            <w:vAlign w:val="center"/>
            <w:hideMark/>
          </w:tcPr>
          <w:p w14:paraId="4EEAEE5B" w14:textId="32124465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EE1"/>
            <w:noWrap/>
            <w:vAlign w:val="center"/>
            <w:hideMark/>
          </w:tcPr>
          <w:p w14:paraId="25C6F6F2" w14:textId="2059AFF5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F6F2"/>
            <w:noWrap/>
            <w:vAlign w:val="center"/>
            <w:hideMark/>
          </w:tcPr>
          <w:p w14:paraId="5CFC6C3E" w14:textId="00F04EE7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6E6D1"/>
            <w:noWrap/>
            <w:vAlign w:val="center"/>
            <w:hideMark/>
          </w:tcPr>
          <w:p w14:paraId="5AD1678E" w14:textId="5B058ECF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F3ED"/>
            <w:noWrap/>
            <w:vAlign w:val="center"/>
            <w:hideMark/>
          </w:tcPr>
          <w:p w14:paraId="2E7E950B" w14:textId="0362BEB8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9289466" w14:textId="77777777" w:rsidR="009F3808" w:rsidRPr="00D20999" w:rsidRDefault="009F3808" w:rsidP="009F3808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0999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.</w:t>
            </w:r>
          </w:p>
        </w:tc>
      </w:tr>
    </w:tbl>
    <w:p w14:paraId="29DBA673" w14:textId="77777777" w:rsidR="00D20999" w:rsidRDefault="00D20999" w:rsidP="001A56FC">
      <w:pPr>
        <w:rPr>
          <w:rFonts w:ascii="Times New Roman" w:hAnsi="Times New Roman" w:cs="Times New Roman"/>
        </w:rPr>
      </w:pPr>
    </w:p>
    <w:sectPr w:rsidR="00D20999" w:rsidSect="006D4C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C0F"/>
    <w:rsid w:val="00026432"/>
    <w:rsid w:val="000D2D14"/>
    <w:rsid w:val="001A56FC"/>
    <w:rsid w:val="004B3687"/>
    <w:rsid w:val="005D49DE"/>
    <w:rsid w:val="006D4C0F"/>
    <w:rsid w:val="00750998"/>
    <w:rsid w:val="00762C81"/>
    <w:rsid w:val="00954556"/>
    <w:rsid w:val="009F3808"/>
    <w:rsid w:val="009F515A"/>
    <w:rsid w:val="00A01F0F"/>
    <w:rsid w:val="00A7311C"/>
    <w:rsid w:val="00D20999"/>
    <w:rsid w:val="00D25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BD990"/>
  <w15:chartTrackingRefBased/>
  <w15:docId w15:val="{B52D1150-19AC-47A3-A7E5-11607FF39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C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62C81"/>
    <w:rPr>
      <w:b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2C81"/>
    <w:rPr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8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Jennifer J</dc:creator>
  <cp:keywords/>
  <dc:description/>
  <cp:lastModifiedBy>Weber, Jennifer J</cp:lastModifiedBy>
  <cp:revision>12</cp:revision>
  <dcterms:created xsi:type="dcterms:W3CDTF">2022-03-13T21:39:00Z</dcterms:created>
  <dcterms:modified xsi:type="dcterms:W3CDTF">2022-08-25T14:32:00Z</dcterms:modified>
</cp:coreProperties>
</file>